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Tit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Introduction, paragraphs 1-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Methods, study design and data sources, paragraphs 1-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Methods (study design and data sources, paragraphs 1-3)</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0070C0"/>
                <w:sz w:val="20"/>
              </w:rPr>
            </w:pPr>
            <w:r>
              <w:rPr>
                <w:color w:val="0070C0"/>
                <w:sz w:val="20"/>
              </w:rPr>
              <w:t>Methods (study design and data sources, paragraphs 1-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i/>
                <w:i/>
                <w:color w:val="0070C0"/>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70C0"/>
                <w:sz w:val="20"/>
              </w:rPr>
              <w:t>Not applicabl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70C0"/>
                <w:sz w:val="20"/>
              </w:rPr>
              <w:t>Methods (disability status, mortality, demographic information, all paragraphs)</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70C0"/>
                <w:sz w:val="20"/>
              </w:rPr>
              <w:t>Methods (study design and data sources, paragraph 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70C0"/>
                <w:sz w:val="20"/>
              </w:rPr>
              <w:t>Methods (statistical analysis, paragraph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70C0"/>
                <w:sz w:val="20"/>
              </w:rPr>
              <w:t>Methods (study design and data sources, paragraphs 2-3 and Figure 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rPr>
            </w:pPr>
            <w:r>
              <w:rPr>
                <w:color w:val="0070C0"/>
                <w:sz w:val="20"/>
              </w:rPr>
              <w:t>Methods (disability status, mortality, demographic information, all paragraph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70C0"/>
                <w:sz w:val="20"/>
              </w:rPr>
              <w:t>Methods (statistical analysis, all paragraph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70C0"/>
                <w:sz w:val="20"/>
              </w:rPr>
              <w:t>Methods (statistical analysis, paragraph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Methods (study design and data sources, paragraphs 2-3 and Figure 1) for a complete case analysi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w:t>
            </w:r>
            <w:r>
              <w:rPr>
                <w:i/>
                <w:sz w:val="20"/>
              </w:rPr>
              <w:t>d</w:t>
            </w:r>
            <w:r>
              <w:rPr>
                <w:sz w:val="20"/>
              </w:rPr>
              <w:t xml:space="preserve">) If applicable, explain how loss to follow-up was addressed </w:t>
            </w:r>
            <w:r>
              <w:rPr>
                <w:color w:val="0070C0"/>
                <w:sz w:val="20"/>
              </w:rPr>
              <w:t>Not applicab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Methods (statistical analysi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Figur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Figur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0070C0"/>
                <w:sz w:val="20"/>
              </w:rPr>
            </w:pPr>
            <w:r>
              <w:rPr>
                <w:color w:val="0070C0"/>
                <w:sz w:val="20"/>
              </w:rPr>
              <w:t>Figure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70C0"/>
                <w:sz w:val="20"/>
              </w:rPr>
            </w:pPr>
            <w:r>
              <w:rPr>
                <w:color w:val="0070C0"/>
                <w:sz w:val="20"/>
              </w:rPr>
              <w:t>Figure 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70C0"/>
                <w:sz w:val="20"/>
              </w:rPr>
              <w:t>Figur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0070C0"/>
                <w:sz w:val="20"/>
              </w:rPr>
            </w:pPr>
            <w:r>
              <w:rPr>
                <w:color w:val="0070C0"/>
                <w:sz w:val="20"/>
              </w:rPr>
              <w:t>Results, paragraph 1</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color w:val="0070C0"/>
                <w:sz w:val="20"/>
              </w:rPr>
              <w:t>Results, paragraph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Tabl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Figures 4 and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All results are presented on both the relative and absolute scal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S4 Table and S5 T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Discussion, paragraphs 1-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70C0"/>
                <w:sz w:val="20"/>
              </w:rPr>
              <w:t xml:space="preserve">Discussion, paragraphs 4-5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rPr>
              <w:t>Discussion, paragraphs 6-10</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Discuss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3:45:00Z</dcterms:created>
  <dc:creator>pplouffe</dc:creator>
  <dc:description/>
  <cp:keywords/>
  <dc:language>en-US</dc:language>
  <cp:lastModifiedBy>Yi Yang</cp:lastModifiedBy>
  <cp:lastPrinted>2007-09-19T10:02:00Z</cp:lastPrinted>
  <dcterms:modified xsi:type="dcterms:W3CDTF">2025-12-10T06:18: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